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linical character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tics of all included 393 patients from TCGA in the research</w:t>
      </w:r>
    </w:p>
    <w:tbl>
      <w:tblPr>
        <w:tblStyle w:val="2"/>
        <w:tblW w:w="8214" w:type="dxa"/>
        <w:tblInd w:w="10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925"/>
        <w:gridCol w:w="2911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ning data set</w:t>
            </w:r>
          </w:p>
        </w:tc>
        <w:tc>
          <w:tcPr>
            <w:tcW w:w="2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 data se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2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2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low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years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 ± 2.2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 ± 2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l statu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 (58.8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 (66.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 (41.2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33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15 ± 10.41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94 ± 10.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(21.0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2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 (70.2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 (74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8.8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stag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 (34.7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3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 (42.7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 (48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13.8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13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8.8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stag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 (62.6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 (68.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-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28.6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29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8.8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stag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 (76.0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 (91.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15.2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6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8.8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sc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 ± 0.8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 ± 0.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statu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 (50.0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49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 (50.0)</w:t>
            </w:r>
          </w:p>
        </w:tc>
        <w:tc>
          <w:tcPr>
            <w:tcW w:w="2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 (50.4)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053BA4"/>
    <w:rsid w:val="22E83C15"/>
    <w:rsid w:val="34665EFF"/>
    <w:rsid w:val="351911E0"/>
    <w:rsid w:val="3723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88</dc:creator>
  <cp:lastModifiedBy>Zhenyu Wu</cp:lastModifiedBy>
  <dcterms:modified xsi:type="dcterms:W3CDTF">2021-06-22T09:4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DD6C7C10A340C8BF4C4AC2CA0E0FBB</vt:lpwstr>
  </property>
</Properties>
</file>